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203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203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203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204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204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204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204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204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204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204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204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204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204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205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205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205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205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205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205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205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205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205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UK_206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UK_206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UK_206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UK_207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UK_207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UK_207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UK_207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UK_207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UK_207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UK_207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UK_207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UK_207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UK_207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UK_208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UK_208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UK_208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UK_208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UK_208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UK_208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UK_208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UK_208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TMUK_208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NSL254_A221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NSL254_A221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NSL254_A221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NSL254_A221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NSL254_A221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lastRenderedPageBreak/>
        <w:t>SNSL254_A221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NSL254_A222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NSL254_A223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NSL254_A223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NSL254_A223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NSL254_A223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NSL254_A223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NSL254_A223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NSL254_A222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NSL254_A222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NSL254_A222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NSL254_A222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NSL254_A222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NSL254_A222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NSL254_A222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NSL254_A222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NSL254_A222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FSAN001921_0660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FSAN001921_0659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FSAN001921_0659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FSAN001921_0658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FSAN001921_0658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FSAN001921_0657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FSAN001921_0657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FSAN001921_0656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FSAN001921_0656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FSAN001921_0655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FSAN001921_0655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FSAN001921_0654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FSAN001921_0654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FSAN001921_0653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FSAN001921_0653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FSAN001921_0652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FSAN001921_0652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FSAN001921_0651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FSAN001921_0651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FSAN001921_0650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FSAN001921_0650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FSAN001921_0649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KO_0078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KO_0078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KO_0079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KO_0079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KO_0079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KO_0079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KO_0079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KO_0079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KO_0079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KO_0079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lastRenderedPageBreak/>
        <w:t>CKO_0079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KO_0079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KO_0077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KO_0077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KO_0078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KO_0078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KO_0078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KO_0078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KO_0078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KO_0078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KO_0078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CKO_0078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ROD_2122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ROD_2124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ROD_2125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ROD_2126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ROD_2127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ROD_2128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ROD_2129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ROD_2130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ROD_2131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ROD_2132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ROD_2133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ROD_2134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ROD_2135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ROD_2136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ROD_2137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ROD_2138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ROD_2139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ROD_2140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ROD_2141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ROD_2142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ROD_21431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ROD_21441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ntcl_176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ntcl_1759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ntcl_1758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ntcl_1757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ntcl_1756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ntcl_1755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ntcl_1754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ntcl_1753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ntcl_1752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ntcl_1751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ntcl_175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ntcl_1749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ntcl_1748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ntcl_1747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ntcl_1746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lastRenderedPageBreak/>
        <w:t>Entcl_1745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ntcl_1744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ntcl_1743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ntcl_1742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ntcl_1741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ntcl_174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ntcl_1739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CUMN_2333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CUMN_2334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CUMN_2335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CUMN_2336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CUMN_2337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CUMN_2338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CUMN_2339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CUMN_234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CUMN_2342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CUMN_2343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CUMN_2344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CUMN_2345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CUMN_2346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CUMN_2347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CUMN_2348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CUMN_2349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CUMN_235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CUMN_2351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CUMN_2352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NRG857_10145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NRG857_1015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NRG857_10155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NRG857_1016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NRG857_10165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NRG857_1017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NRG857_10175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NRG857_1018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NRG857_10185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NRG857_1019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NRG857_10195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NRG857_1020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NRG857_10205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NRG857_1021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NRG857_10215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NRG857_1022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NRG857_1022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NRG857_1023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NRG857_1023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NRG857_1024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EFER_200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EFER_2008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FER_2009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lastRenderedPageBreak/>
        <w:t>EFER_201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FER_2011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FER_2012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FER_2013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FER_2014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FER_2016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FER_2017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FER_2018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FER_2019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FER_202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FER_2021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FER_2022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FER_2023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FER_2024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FER_2025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FER_2026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FER_2027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79E_0908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79E_0906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79E_0905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79E_0904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79E_0903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79E_0902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79E_0901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79E_090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79E_0899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79E_0898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79E_0897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79E_0896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79E_0895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79E_0894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79E_0893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79E_0892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79E_0891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79E_089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79E_0889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79E_0888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79E_0887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KPK_091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PK_091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PK_091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PK_091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PK_091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PK_090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PK_090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PK_090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PK_090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PK_090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PK_090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lastRenderedPageBreak/>
        <w:t>KPK_090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PK_090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PK_090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PK_090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PK_089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PK_089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PK_089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PK_089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PK_089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PK_089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PK_089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var_086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var_086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var_086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var_086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var_086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var_086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var_086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var_086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var_086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var_085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var_085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var_085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var_085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var_085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var_085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var_085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var_085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var_085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Kvar_085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Kvar_0849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Kvar_0848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Kvar_0847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Kvar_0846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Tola_1683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Tola_1684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Tola_1685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Tola_1686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Tola_1687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Tola_1688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Tola_1689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Tola_169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Tola_1691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Tola_1692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Tola_1693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Tola_1694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Tola_1695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Tola_1696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Tola_1697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lastRenderedPageBreak/>
        <w:t>Tola_1698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Tola_1699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Tola_170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Tola_1701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Tola_1702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Tola_170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Tola_170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Tola_170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Tola_170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Awo_c2591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Awo_c2590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Awo_c2589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Awo_c2588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Awo_c2587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Awo_c2586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Awo_c2585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Awo_c2584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Awo_c2583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Awo_c2582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Awo_c2581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Awo_c2580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Awo_c2579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Awo_c2578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Awo_c2577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Awo_c2576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Awo_c2575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Awo_c2574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ELI_4085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LI_4084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LI_4083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LI_4082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LI_4081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LI_408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LI_4079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LI_4078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LI_4077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LI_4076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LI_4075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LI_4074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LI_4073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LI_4072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LI_4071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ELI_407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se_102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se_102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se_102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se_102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se_102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se_102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lastRenderedPageBreak/>
        <w:t>lse_102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se_102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se_102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se_102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se_103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se_103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se_103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se_103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se_103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se_103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se_103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se_103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se_103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se_103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se_104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se_104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se_104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se_104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se_104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se_104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se_104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se_104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se_104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IV_107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IV_107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IV_107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IV_107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IV_107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IV_107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IV_108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IV_108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IV_108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IV_108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IV_108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IV_108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IV_108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IV_108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IV_108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IV_109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IV_109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IV_109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IV_109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IV_109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IV_109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IV_109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IV_109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IV_109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IV_109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IV_110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lastRenderedPageBreak/>
        <w:t>LIV_110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IV_110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RG_0058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RG_0058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RG_0058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RG_0058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RG_0058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RG_0059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RG_0059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RG_0059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RG_0059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RG_0059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RG_0059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RG_0059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RG_0059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RG_0059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RG_0059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RG_0060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RG_0060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RG_0060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RG_0060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RG_0060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RG_0060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RG_0060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RG_0060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RG_0060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RG_0060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RG_0061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RG_0061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RG_0061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RG_0061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TherJR_061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TherJR_061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TherJR_061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TherJR_061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TherJR_061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TherJR_061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TherJR_061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TherJR_062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TherJR_062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TherJR_062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TherJR_062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TherJR_062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TherJR_062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TherJR_062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TherJR_062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TherJR_063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TherJR_063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TherJR_063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lastRenderedPageBreak/>
        <w:t>TherJR_062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TherJR_062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TherJR_063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9154_297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9154_297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9154_297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9154_297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9154_297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9154_297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9154_298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9154_298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9154_298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9154_298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9154_298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9154_298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9154_298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9154_298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9154_298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9154_298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9154_299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9154_2991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namo_011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namo_0111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namo_0112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namo_0113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namo_0114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namo_0115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namo_0116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namo_0117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namo_0118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namo_0119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namo_012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namo_0121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namo_0122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namo_0123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namo_0124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namo_0125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namo_0126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namo_0127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namo_0128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Anamo_012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Anamo_013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Geoth_192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Geoth_192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Geoth_192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Geoth_192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Geoth_192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Geoth_193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Geoth_193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lastRenderedPageBreak/>
        <w:t>Geoth_193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Geoth_193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Geoth_193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Geoth_193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Geoth_193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Geoth_193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Geoth_193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Geoth_193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Geoth_194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YE272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YE272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YE272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YE273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YE273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YE273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YE273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YE273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YE273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YE273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YE273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YE273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YE273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YE274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YE274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YE274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YE274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YE274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YE274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YE274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YE274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YE274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YE274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YE275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OATCC19117_114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OATCC19117_114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OATCC19117_114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OATCC19117_114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OATCC19117_114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OATCC19117_114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OATCC19117_114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OATCC19117_114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OATCC19117_114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OATCC19117_115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OATCC19117_115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OATCC19117_115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OATCC19117_115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OATCC19117_115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OATCC19117_115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OATCC19117_115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lastRenderedPageBreak/>
        <w:t>LMOATCC19117_115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OATCC19117_115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OATCC19117_115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OATCC19117_116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OATCC19117_116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OATCC19117_116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OATCC19117_116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OATCC19117_116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OATCC19117_116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OATCC19117_116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OATCC19117_116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OATCC19117_116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OATCC19117_116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MOATCC19117_117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Ilyop_234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Ilyop_234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Ilyop_234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Ilyop_234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Ilyop_234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Ilyop_234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Ilyop_234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Ilyop_234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Ilyop_235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Ilyop_235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Ilyop_235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Ilyop_235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Ilyop_235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Ilyop_235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Ilyop_235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Ilyop_235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Ilyop_235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Ilyop_235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Ilyop_236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Ilyop_236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PFREUD_0897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PFREUD_0898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PFREUD_0899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PFREUD_0900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PFREUD_0901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PFREUD_0902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PFREUD_0903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PFREUD_0904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PFREUD_0905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PFREUD_0906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PFREUD_0907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PFREUD_0908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PFREUD_0909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PFREUD_0910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PFREUD_0911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lastRenderedPageBreak/>
        <w:t>PFREUD_0912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PFREUD_0913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LAR_164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LAR_1639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LAR_1638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LAR_1637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LAR_1636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LAR_1635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LAR_1634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LAR_1633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LAR_1632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LAR_1631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LAR_163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LAR_1629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LAR_1628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LAR_1627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LAR_1626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LAR_1625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LAR_1624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LAR_1623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LAR_1622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LAR_1621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LAR_162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LAR_1619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LAR_1618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LAR_1617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LAR_1616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SSON_2057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fr-FR"/>
        </w:rPr>
      </w:pPr>
      <w:r w:rsidRPr="0062382D">
        <w:rPr>
          <w:rFonts w:ascii="Arial" w:hAnsi="Arial" w:cs="Arial"/>
          <w:lang w:val="fr-FR"/>
        </w:rPr>
        <w:t>SSON_2058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fr-FR"/>
        </w:rPr>
      </w:pPr>
      <w:r w:rsidRPr="0062382D">
        <w:rPr>
          <w:rFonts w:ascii="Arial" w:hAnsi="Arial" w:cs="Arial"/>
          <w:lang w:val="fr-FR"/>
        </w:rPr>
        <w:t>SSON_2059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fr-FR"/>
        </w:rPr>
      </w:pPr>
      <w:r w:rsidRPr="0062382D">
        <w:rPr>
          <w:rFonts w:ascii="Arial" w:hAnsi="Arial" w:cs="Arial"/>
          <w:lang w:val="fr-FR"/>
        </w:rPr>
        <w:t>SSON_206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fr-FR"/>
        </w:rPr>
      </w:pPr>
      <w:r w:rsidRPr="0062382D">
        <w:rPr>
          <w:rFonts w:ascii="Arial" w:hAnsi="Arial" w:cs="Arial"/>
          <w:lang w:val="fr-FR"/>
        </w:rPr>
        <w:t>SSON_2061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fr-FR"/>
        </w:rPr>
      </w:pPr>
      <w:r w:rsidRPr="0062382D">
        <w:rPr>
          <w:rFonts w:ascii="Arial" w:hAnsi="Arial" w:cs="Arial"/>
          <w:lang w:val="fr-FR"/>
        </w:rPr>
        <w:t>SSON_2062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fr-FR"/>
        </w:rPr>
      </w:pPr>
      <w:r w:rsidRPr="0062382D">
        <w:rPr>
          <w:rFonts w:ascii="Arial" w:hAnsi="Arial" w:cs="Arial"/>
          <w:lang w:val="fr-FR"/>
        </w:rPr>
        <w:t>SSON_2063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fr-FR"/>
        </w:rPr>
      </w:pPr>
      <w:r w:rsidRPr="0062382D">
        <w:rPr>
          <w:rFonts w:ascii="Arial" w:hAnsi="Arial" w:cs="Arial"/>
          <w:lang w:val="fr-FR"/>
        </w:rPr>
        <w:t>SSON_2064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fr-FR"/>
        </w:rPr>
      </w:pPr>
      <w:r w:rsidRPr="0062382D">
        <w:rPr>
          <w:rFonts w:ascii="Arial" w:hAnsi="Arial" w:cs="Arial"/>
          <w:lang w:val="fr-FR"/>
        </w:rPr>
        <w:t>SSON_2065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fr-FR"/>
        </w:rPr>
      </w:pPr>
      <w:r w:rsidRPr="0062382D">
        <w:rPr>
          <w:rFonts w:ascii="Arial" w:hAnsi="Arial" w:cs="Arial"/>
          <w:lang w:val="fr-FR"/>
        </w:rPr>
        <w:t>SSON_2066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fr-FR"/>
        </w:rPr>
      </w:pPr>
      <w:r w:rsidRPr="0062382D">
        <w:rPr>
          <w:rFonts w:ascii="Arial" w:hAnsi="Arial" w:cs="Arial"/>
          <w:lang w:val="fr-FR"/>
        </w:rPr>
        <w:t>SSON_2067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fr-FR"/>
        </w:rPr>
      </w:pPr>
      <w:r w:rsidRPr="0062382D">
        <w:rPr>
          <w:rFonts w:ascii="Arial" w:hAnsi="Arial" w:cs="Arial"/>
          <w:lang w:val="fr-FR"/>
        </w:rPr>
        <w:t>SSON_2068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fr-FR"/>
        </w:rPr>
      </w:pPr>
      <w:r w:rsidRPr="0062382D">
        <w:rPr>
          <w:rFonts w:ascii="Arial" w:hAnsi="Arial" w:cs="Arial"/>
          <w:lang w:val="fr-FR"/>
        </w:rPr>
        <w:t>SSON_2069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fr-FR"/>
        </w:rPr>
      </w:pPr>
      <w:r w:rsidRPr="0062382D">
        <w:rPr>
          <w:rFonts w:ascii="Arial" w:hAnsi="Arial" w:cs="Arial"/>
          <w:lang w:val="fr-FR"/>
        </w:rPr>
        <w:t>SSON_207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fr-FR"/>
        </w:rPr>
      </w:pPr>
      <w:r w:rsidRPr="0062382D">
        <w:rPr>
          <w:rFonts w:ascii="Arial" w:hAnsi="Arial" w:cs="Arial"/>
          <w:lang w:val="fr-FR"/>
        </w:rPr>
        <w:t>SSON_2071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fr-FR"/>
        </w:rPr>
      </w:pPr>
      <w:r w:rsidRPr="0062382D">
        <w:rPr>
          <w:rFonts w:ascii="Arial" w:hAnsi="Arial" w:cs="Arial"/>
          <w:lang w:val="fr-FR"/>
        </w:rPr>
        <w:t>SSON_2072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fr-FR"/>
        </w:rPr>
      </w:pPr>
      <w:r w:rsidRPr="0062382D">
        <w:rPr>
          <w:rFonts w:ascii="Arial" w:hAnsi="Arial" w:cs="Arial"/>
          <w:lang w:val="fr-FR"/>
        </w:rPr>
        <w:t>SSON_2073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fr-FR"/>
        </w:rPr>
      </w:pPr>
      <w:r w:rsidRPr="0062382D">
        <w:rPr>
          <w:rFonts w:ascii="Arial" w:hAnsi="Arial" w:cs="Arial"/>
          <w:lang w:val="fr-FR"/>
        </w:rPr>
        <w:t>SSON_2074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fr-FR"/>
        </w:rPr>
      </w:pPr>
      <w:r w:rsidRPr="0062382D">
        <w:rPr>
          <w:rFonts w:ascii="Arial" w:hAnsi="Arial" w:cs="Arial"/>
          <w:lang w:val="fr-FR"/>
        </w:rPr>
        <w:t>SSON_2075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fr-FR"/>
        </w:rPr>
      </w:pPr>
      <w:r w:rsidRPr="0062382D">
        <w:rPr>
          <w:rFonts w:ascii="Arial" w:hAnsi="Arial" w:cs="Arial"/>
          <w:lang w:val="fr-FR"/>
        </w:rPr>
        <w:t>SSON_2076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fr-FR"/>
        </w:rPr>
      </w:pPr>
      <w:r w:rsidRPr="0062382D">
        <w:rPr>
          <w:rFonts w:ascii="Arial" w:hAnsi="Arial" w:cs="Arial"/>
          <w:lang w:val="fr-FR"/>
        </w:rPr>
        <w:t>PECL_1367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PECL_1368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lastRenderedPageBreak/>
        <w:t>PECL_1369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PECL_137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PECL_1371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PECL_1372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PECL_1373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PECL_1374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PECL_1375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PECL_1376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PECL_1377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PECL_1378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PECL_1379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PECL_138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PECL_1381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PECL_1382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PECL_1383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PECL_1384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PECL_1385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lwe110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lwe1101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lwe110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we110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we110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we110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we110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we110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we110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we110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we111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we111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we111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we111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we111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we111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we111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we111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we111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we111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we112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we112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we112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we112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we112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we112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lwe112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PUCDC_086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PUCDC_086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PUCDC_086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PUCDC_085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PUCDC_085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lastRenderedPageBreak/>
        <w:t>SPUCDC_085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PUCDC_085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PUCDC_085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PUCDC_085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PUCDC_085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PUCDC_085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PUCDC_085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PUCDC_084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PUCDC_084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PUCDC_084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PUCDC_084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PUCDC_084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PUCDC_084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PUCDC_084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SPUCDC_084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0409_0134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0409_0134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0409_0134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0409_0134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0409_0135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0409_0135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0409_0135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0409_0135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0409_0135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0409_0135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0409_0135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0409_0135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0409_0135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0409_0135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0409_0136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MPREF0409_0136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GY4MC1_185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GY4MC1_186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GY4MC1_186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GY4MC1_1862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GY4MC1_186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GY4MC1_1864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GY4MC1_1865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GY4MC1_1866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GY4MC1_1867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GY4MC1_1868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GY4MC1_1869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GY4MC1_1870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GY4MC1_1871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GY4MC1_1872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GY4MC1_1873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GY4MC1_1875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GY4MC1_1876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Halsa_0982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lastRenderedPageBreak/>
        <w:t>Halsa_0983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Halsa_0984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Halsa_0985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Halsa_0986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Halsa_0987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Halsa_0988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Halsa_0989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Halsa_099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Halsa_0991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Halsa_0992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Halsa_0993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Halsa_0994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Halsa_0995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Halsa_0996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Halsa_0997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Halsa_0998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Halsa_0999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Halsa_1000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Halsa_1001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Halsa_1002</w:t>
      </w:r>
    </w:p>
    <w:p w:rsidR="005C4EEA" w:rsidRPr="0062382D" w:rsidRDefault="005C4EEA" w:rsidP="005C4EEA">
      <w:pPr>
        <w:pStyle w:val="DefaultStyle"/>
        <w:spacing w:after="0" w:line="240" w:lineRule="auto"/>
        <w:rPr>
          <w:rFonts w:ascii="Arial" w:hAnsi="Arial" w:cs="Arial"/>
          <w:lang w:val="es-ES_tradnl"/>
        </w:rPr>
      </w:pPr>
      <w:r w:rsidRPr="0062382D">
        <w:rPr>
          <w:rFonts w:ascii="Arial" w:hAnsi="Arial" w:cs="Arial"/>
          <w:lang w:val="es-ES_tradnl"/>
        </w:rPr>
        <w:t>Halsa_1003</w:t>
      </w:r>
    </w:p>
    <w:p w:rsidR="005C4EEA" w:rsidRPr="00F03A19" w:rsidRDefault="005C4EEA" w:rsidP="005C4EEA">
      <w:pPr>
        <w:pStyle w:val="DefaultStyle"/>
        <w:spacing w:after="0" w:line="240" w:lineRule="auto"/>
        <w:rPr>
          <w:rFonts w:ascii="Arial" w:hAnsi="Arial" w:cs="Arial"/>
        </w:rPr>
      </w:pPr>
      <w:r w:rsidRPr="00F03A19">
        <w:rPr>
          <w:rFonts w:ascii="Arial" w:hAnsi="Arial" w:cs="Arial"/>
        </w:rPr>
        <w:t>Halsa_1004</w:t>
      </w:r>
    </w:p>
    <w:p w:rsidR="001413EE" w:rsidRPr="005C4EEA" w:rsidRDefault="001413EE" w:rsidP="005C4EEA"/>
    <w:sectPr w:rsidR="001413EE" w:rsidRPr="005C4EEA" w:rsidSect="00343AFC">
      <w:pgSz w:w="12240" w:h="15840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Times New Roman"/>
    <w:charset w:val="00"/>
    <w:family w:val="swiss"/>
    <w:pitch w:val="variable"/>
    <w:sig w:usb0="E7002EFF" w:usb1="D200FDFF" w:usb2="0A042029" w:usb3="00000000" w:csb0="800001FF" w:csb1="00000000"/>
  </w:font>
  <w:font w:name="Lohit Hindi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786DBF"/>
    <w:rsid w:val="001413EE"/>
    <w:rsid w:val="005C4EEA"/>
    <w:rsid w:val="00786D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EE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rsid w:val="00786DBF"/>
    <w:pPr>
      <w:widowControl w:val="0"/>
      <w:suppressAutoHyphens/>
    </w:pPr>
    <w:rPr>
      <w:rFonts w:ascii="Times New Roman" w:eastAsia="DejaVu Sans" w:hAnsi="Times New Roman" w:cs="Lohit Hindi"/>
      <w:sz w:val="24"/>
      <w:szCs w:val="24"/>
      <w:lang w:eastAsia="zh-CN" w:bidi="hi-IN"/>
    </w:rPr>
  </w:style>
  <w:style w:type="paragraph" w:customStyle="1" w:styleId="Heading">
    <w:name w:val="Heading"/>
    <w:basedOn w:val="DefaultStyle"/>
    <w:next w:val="TextBody"/>
    <w:rsid w:val="005C4EEA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DefaultStyle"/>
    <w:rsid w:val="005C4EEA"/>
    <w:pPr>
      <w:spacing w:after="120"/>
    </w:pPr>
  </w:style>
  <w:style w:type="paragraph" w:styleId="List">
    <w:name w:val="List"/>
    <w:basedOn w:val="TextBody"/>
    <w:rsid w:val="005C4EEA"/>
  </w:style>
  <w:style w:type="paragraph" w:styleId="Caption">
    <w:name w:val="caption"/>
    <w:basedOn w:val="DefaultStyle"/>
    <w:rsid w:val="005C4EEA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DefaultStyle"/>
    <w:rsid w:val="005C4EEA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C4E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EEA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1257</Words>
  <Characters>7165</Characters>
  <Application>Microsoft Office Word</Application>
  <DocSecurity>0</DocSecurity>
  <Lines>59</Lines>
  <Paragraphs>16</Paragraphs>
  <ScaleCrop>false</ScaleCrop>
  <Company/>
  <LinksUpToDate>false</LinksUpToDate>
  <CharactersWithSpaces>8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BOX</dc:creator>
  <cp:lastModifiedBy>VBOX</cp:lastModifiedBy>
  <cp:revision>2</cp:revision>
  <dcterms:created xsi:type="dcterms:W3CDTF">2014-09-26T19:01:00Z</dcterms:created>
  <dcterms:modified xsi:type="dcterms:W3CDTF">2014-09-26T19:01:00Z</dcterms:modified>
</cp:coreProperties>
</file>